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FFD3A" w14:textId="77777777" w:rsidR="00FB3E0F" w:rsidRDefault="00FB3E0F">
      <w:pPr>
        <w:spacing w:after="0"/>
        <w:ind w:left="-1440" w:right="946"/>
      </w:pPr>
    </w:p>
    <w:tbl>
      <w:tblPr>
        <w:tblStyle w:val="TableGrid"/>
        <w:tblW w:w="13074" w:type="dxa"/>
        <w:tblInd w:w="-16" w:type="dxa"/>
        <w:tblCellMar>
          <w:top w:w="58" w:type="dxa"/>
          <w:left w:w="155" w:type="dxa"/>
          <w:right w:w="115" w:type="dxa"/>
        </w:tblCellMar>
        <w:tblLook w:val="04A0" w:firstRow="1" w:lastRow="0" w:firstColumn="1" w:lastColumn="0" w:noHBand="0" w:noVBand="1"/>
      </w:tblPr>
      <w:tblGrid>
        <w:gridCol w:w="1161"/>
        <w:gridCol w:w="1174"/>
        <w:gridCol w:w="1175"/>
        <w:gridCol w:w="1183"/>
        <w:gridCol w:w="1182"/>
        <w:gridCol w:w="1183"/>
        <w:gridCol w:w="1189"/>
        <w:gridCol w:w="1184"/>
        <w:gridCol w:w="1192"/>
        <w:gridCol w:w="1267"/>
        <w:gridCol w:w="1184"/>
      </w:tblGrid>
      <w:tr w:rsidR="00FB3E0F" w14:paraId="60939FA8" w14:textId="77777777" w:rsidTr="00970956">
        <w:trPr>
          <w:trHeight w:val="355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F2A5E3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CE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D2CD34" w14:textId="0989C0FB" w:rsidR="00FB3E0F" w:rsidRPr="00970956" w:rsidRDefault="0071682B" w:rsidP="00970956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IP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1738A2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P4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E4522D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YNC2H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317273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ATA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00610B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57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97D6D6" w14:textId="62E1C453" w:rsidR="00FB3E0F" w:rsidRPr="00970956" w:rsidRDefault="0071682B" w:rsidP="00970956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LMOD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19A28A" w14:textId="755BA680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P</w:t>
            </w:r>
            <w:r w:rsidRPr="00970956">
              <w:rPr>
                <w:sz w:val="18"/>
                <w:szCs w:val="18"/>
              </w:rPr>
              <w:t>H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P</w:t>
            </w:r>
            <w:r w:rsidRPr="00970956">
              <w:rPr>
                <w:sz w:val="18"/>
                <w:szCs w:val="18"/>
              </w:rPr>
              <w:t>4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7D56F6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ARS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7DD225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216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F38073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DR34</w:t>
            </w:r>
          </w:p>
        </w:tc>
      </w:tr>
      <w:tr w:rsidR="00CB71A1" w14:paraId="08353021" w14:textId="77777777" w:rsidTr="00295903">
        <w:trPr>
          <w:trHeight w:val="358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60CEBE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CTG2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E81948" w14:textId="4950BD0A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1E92DB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P8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F4C223" w14:textId="10568A8D" w:rsidR="00CB71A1" w:rsidRPr="00CB71A1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YNC2</w:t>
            </w:r>
            <w:r>
              <w:rPr>
                <w:rFonts w:eastAsiaTheme="minorEastAsia" w:hint="eastAsia"/>
                <w:sz w:val="18"/>
                <w:szCs w:val="18"/>
              </w:rPr>
              <w:t>LI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C885D1" w14:textId="65CA05BD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DF</w:t>
            </w:r>
            <w:r w:rsidRPr="00970956">
              <w:rPr>
                <w:rFonts w:eastAsiaTheme="minorEastAsia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C2793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74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B222F5" w14:textId="0A04F2A8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LMX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B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F3C5E8" w14:textId="7E4CF8FC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RI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FC11E7" w14:textId="61DCFD6B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CLT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477C5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218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7B1DDB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DR35</w:t>
            </w:r>
          </w:p>
        </w:tc>
      </w:tr>
      <w:tr w:rsidR="00CB71A1" w14:paraId="44B456FC" w14:textId="77777777" w:rsidTr="00B216D3">
        <w:trPr>
          <w:trHeight w:val="361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842618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GT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B66B32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2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3B160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P104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C92BF1" w14:textId="3F1CB1C5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ZI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L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A779C4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DNF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73D67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8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FB7328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LRIG2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7D9E19" w14:textId="738777A0" w:rsidR="00CB71A1" w:rsidRPr="00CB71A1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O</w:t>
            </w:r>
            <w:r>
              <w:rPr>
                <w:rFonts w:eastAsiaTheme="minorEastAsia" w:hint="eastAsia"/>
                <w:sz w:val="18"/>
                <w:szCs w:val="18"/>
              </w:rPr>
              <w:t>CRL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26F36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DCCAG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53C954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23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5F3D02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DR60</w:t>
            </w:r>
          </w:p>
        </w:tc>
      </w:tr>
      <w:tr w:rsidR="00FB3E0F" w14:paraId="64A5201C" w14:textId="77777777" w:rsidTr="00970956">
        <w:trPr>
          <w:trHeight w:val="352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79D28B" w14:textId="2B831ACB" w:rsidR="00FB3E0F" w:rsidRPr="00970956" w:rsidRDefault="0071682B" w:rsidP="00970956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GTR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8F05E6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4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E21582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P120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5FE49C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EP300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1F9FB" w14:textId="6341BE04" w:rsidR="00FB3E0F" w:rsidRPr="00970956" w:rsidRDefault="0071682B" w:rsidP="00970956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FRA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6FECB2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81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D852B0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LRP5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E90499" w14:textId="0B81C97A" w:rsidR="00FB3E0F" w:rsidRPr="00970956" w:rsidRDefault="0071682B" w:rsidP="00970956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OFD</w:t>
            </w:r>
            <w:r w:rsidR="009A6485"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62598C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EC61A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11FBFE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237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FD1897" w14:textId="77777777" w:rsidR="00FB3E0F" w:rsidRPr="00970956" w:rsidRDefault="0071682B" w:rsidP="00970956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NT4</w:t>
            </w:r>
          </w:p>
        </w:tc>
      </w:tr>
      <w:tr w:rsidR="00CB71A1" w14:paraId="4F54E77E" w14:textId="77777777" w:rsidTr="003A42B7">
        <w:trPr>
          <w:trHeight w:val="360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CDC86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GTR2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8E2FB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5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CA96CA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P164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07AC82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EVC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71CAFF" w14:textId="41C30945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</w:t>
            </w:r>
            <w:r w:rsidRPr="00970956">
              <w:rPr>
                <w:rFonts w:eastAsiaTheme="minorEastAsia"/>
                <w:sz w:val="18"/>
                <w:szCs w:val="18"/>
              </w:rPr>
              <w:t>LI</w:t>
            </w:r>
            <w:r w:rsidRPr="00970956">
              <w:rPr>
                <w:sz w:val="18"/>
                <w:szCs w:val="18"/>
              </w:rPr>
              <w:t>S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85755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12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F2BF14" w14:textId="399481B0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LZTFL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993882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AX2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19AFB1" w14:textId="39EF1BC1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rFonts w:eastAsiaTheme="minorEastAsia"/>
                <w:sz w:val="18"/>
                <w:szCs w:val="18"/>
              </w:rPr>
              <w:t>SIX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75D252" w14:textId="2906EA56" w:rsidR="00CB71A1" w:rsidRPr="00CB71A1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</w:t>
            </w:r>
            <w:r>
              <w:rPr>
                <w:rFonts w:eastAsiaTheme="minorEastAsia" w:hint="eastAsia"/>
                <w:sz w:val="18"/>
                <w:szCs w:val="18"/>
              </w:rPr>
              <w:t>NXB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127666" w14:textId="6F7A2FF1" w:rsidR="00CB71A1" w:rsidRPr="00CB71A1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</w:t>
            </w:r>
            <w:r>
              <w:rPr>
                <w:rFonts w:eastAsiaTheme="minorEastAsia" w:hint="eastAsia"/>
                <w:sz w:val="18"/>
                <w:szCs w:val="18"/>
              </w:rPr>
              <w:t>T1</w:t>
            </w:r>
          </w:p>
        </w:tc>
      </w:tr>
      <w:tr w:rsidR="00CB71A1" w14:paraId="7DEBF31A" w14:textId="77777777" w:rsidTr="00970956">
        <w:trPr>
          <w:trHeight w:val="350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41AEB5" w14:textId="4D864506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HI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D818B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7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39F355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P290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38FAA4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EVC2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F43B9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PC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9F242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140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3A3E7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AFB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7B165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AX8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153A3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lX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67EAD5" w14:textId="3AC9086C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OGARAM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A8E1D2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XPNPEP3</w:t>
            </w:r>
          </w:p>
        </w:tc>
      </w:tr>
      <w:tr w:rsidR="00CB71A1" w14:paraId="630BA68C" w14:textId="77777777" w:rsidTr="00970956">
        <w:trPr>
          <w:trHeight w:val="355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DA2707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LG5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1817A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9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512368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HD4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C84BA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EXOC4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0A738C" w14:textId="74D533E1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REB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L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FF98B4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172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91F8E0" w14:textId="077AF523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APKB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567CA" w14:textId="0C636B4E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BX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6B95F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lX5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65CA13" w14:textId="0501CBAC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RAF3</w:t>
            </w:r>
            <w:r w:rsidRPr="00970956">
              <w:rPr>
                <w:rFonts w:eastAsiaTheme="minorEastAsia"/>
                <w:sz w:val="18"/>
                <w:szCs w:val="18"/>
              </w:rPr>
              <w:t>I</w:t>
            </w:r>
            <w:r w:rsidRPr="00970956">
              <w:rPr>
                <w:sz w:val="18"/>
                <w:szCs w:val="18"/>
              </w:rPr>
              <w:t>P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61975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ZNF423</w:t>
            </w:r>
          </w:p>
        </w:tc>
      </w:tr>
      <w:tr w:rsidR="00CB71A1" w14:paraId="0F208DB5" w14:textId="77777777" w:rsidTr="009C0302">
        <w:trPr>
          <w:trHeight w:val="358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012B3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LG8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E4AFF5" w14:textId="68254459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</w:t>
            </w:r>
            <w:r w:rsidRPr="00970956">
              <w:rPr>
                <w:rFonts w:eastAsiaTheme="minorEastAsia"/>
                <w:sz w:val="18"/>
                <w:szCs w:val="18"/>
              </w:rPr>
              <w:t>10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3F19F4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HD7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D37836" w14:textId="208EDB31" w:rsidR="00CB71A1" w:rsidRPr="00970956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EXOC</w:t>
            </w:r>
            <w:r>
              <w:rPr>
                <w:rFonts w:eastAsiaTheme="minorEastAsia" w:hint="eastAsia"/>
                <w:sz w:val="18"/>
                <w:szCs w:val="18"/>
              </w:rPr>
              <w:t>8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B78FE7" w14:textId="7B6B472D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RI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18540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NPP5E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5D6D55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KKS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38446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DE6D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A4D3E5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OX1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61E60A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RIM32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C2CC3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435132B3" w14:textId="77777777" w:rsidTr="00B37BA2">
        <w:trPr>
          <w:trHeight w:val="353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E90FA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LG9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B3F27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BS12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82BD2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HRM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9FFA29" w14:textId="29FBB1F2" w:rsidR="00CB71A1" w:rsidRPr="00970956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E</w:t>
            </w:r>
            <w:r>
              <w:rPr>
                <w:rFonts w:eastAsiaTheme="minorEastAsia" w:hint="eastAsia"/>
                <w:sz w:val="18"/>
                <w:szCs w:val="18"/>
              </w:rPr>
              <w:t>YA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4C9AB6" w14:textId="75F8494A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HNF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B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D80B3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NTU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331851" w14:textId="2E834162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KS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38C572" w14:textId="20CB056F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IBF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FBA77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UFU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536BCC" w14:textId="700E5BA9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SC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5B5177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70F839C0" w14:textId="77777777" w:rsidTr="00466683">
        <w:trPr>
          <w:trHeight w:val="353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12C928" w14:textId="0E45EB95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LMS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BBCBFC" w14:textId="53B369D0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ICC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8D752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HRNA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588FB" w14:textId="1B906800" w:rsidR="00CB71A1" w:rsidRPr="00970956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FAM149B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F4D728" w14:textId="5590DC82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HOXA</w:t>
            </w:r>
            <w:r w:rsidRPr="00970956">
              <w:rPr>
                <w:rFonts w:eastAsiaTheme="minorEastAsia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EEE86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NVS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57A810" w14:textId="08B74DCA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UC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D7616D" w14:textId="7A2A6D69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KD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C176DA" w14:textId="4591F33D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BX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F9648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SC2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929F5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7329D669" w14:textId="77777777" w:rsidTr="00970956">
        <w:trPr>
          <w:trHeight w:val="355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CC76D4" w14:textId="01A71C0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NK</w:t>
            </w:r>
            <w:r w:rsidRPr="00970956">
              <w:rPr>
                <w:rFonts w:eastAsiaTheme="minorEastAsia"/>
                <w:sz w:val="18"/>
                <w:szCs w:val="18"/>
              </w:rPr>
              <w:t>S</w:t>
            </w:r>
            <w:r w:rsidRPr="00970956">
              <w:rPr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F7A6F7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2CD3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D269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LCN5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4F9A3E" w14:textId="4F922376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AN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DD3FB9" w14:textId="1AB7BB3C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HOX</w:t>
            </w:r>
            <w:r w:rsidRPr="00970956">
              <w:rPr>
                <w:rFonts w:eastAsiaTheme="minorEastAsia"/>
                <w:sz w:val="18"/>
                <w:szCs w:val="18"/>
              </w:rPr>
              <w:t>A</w:t>
            </w:r>
            <w:r w:rsidRPr="00970956">
              <w:rPr>
                <w:sz w:val="18"/>
                <w:szCs w:val="18"/>
              </w:rPr>
              <w:t>1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E27824" w14:textId="51797FCA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QCB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27F86A" w14:textId="49B02FEE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YH</w:t>
            </w:r>
            <w:r w:rsidRPr="00970956">
              <w:rPr>
                <w:rFonts w:eastAsiaTheme="minorEastAsia"/>
                <w:sz w:val="18"/>
                <w:szCs w:val="18"/>
              </w:rPr>
              <w:t>1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71AD62" w14:textId="63D3B620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rFonts w:eastAsiaTheme="minorEastAsia"/>
                <w:sz w:val="18"/>
                <w:szCs w:val="18"/>
              </w:rPr>
              <w:t>P</w:t>
            </w:r>
            <w:r w:rsidRPr="00970956">
              <w:rPr>
                <w:sz w:val="18"/>
                <w:szCs w:val="18"/>
              </w:rPr>
              <w:t>KD2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156F4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BX1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59E4C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TC8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A9BFA5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2935D23D" w14:textId="77777777" w:rsidTr="00970956">
        <w:trPr>
          <w:trHeight w:val="357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136033" w14:textId="0BE5B10B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NOS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E474A" w14:textId="0894D1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5</w:t>
            </w:r>
            <w:r w:rsidRPr="00970956">
              <w:rPr>
                <w:rFonts w:eastAsiaTheme="minorEastAsia"/>
                <w:sz w:val="18"/>
                <w:szCs w:val="18"/>
              </w:rPr>
              <w:t>o</w:t>
            </w:r>
            <w:r w:rsidRPr="00970956">
              <w:rPr>
                <w:sz w:val="18"/>
                <w:szCs w:val="18"/>
              </w:rPr>
              <w:t>rf42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E1B5A8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RB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02A45B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GF20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6804FC" w14:textId="080D88FB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HPRT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940DC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TGA8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E1DAD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YL9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957001" w14:textId="3E4646B2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PKHD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F6A08B" w14:textId="53CE11FB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CTEX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D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79C797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TC21B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EAD68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3FE493D6" w14:textId="77777777" w:rsidTr="0069695C">
        <w:trPr>
          <w:trHeight w:val="355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CF410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RL3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FEBCB3" w14:textId="2FA0E2A2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8</w:t>
            </w:r>
            <w:r w:rsidRPr="00970956">
              <w:rPr>
                <w:rFonts w:eastAsiaTheme="minorEastAsia"/>
                <w:sz w:val="18"/>
                <w:szCs w:val="18"/>
              </w:rPr>
              <w:t>o</w:t>
            </w:r>
            <w:r w:rsidRPr="00970956">
              <w:rPr>
                <w:sz w:val="18"/>
                <w:szCs w:val="18"/>
              </w:rPr>
              <w:t>rf37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9A1557" w14:textId="6BCD8B3A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SP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317D3F" w14:textId="5FF8B2AA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GFR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9EE780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HPSE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23FF08" w14:textId="6D6A6E0F" w:rsidR="00CB71A1" w:rsidRPr="00970956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JAG1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FB8E1A" w14:textId="6C21815B" w:rsidR="00CB71A1" w:rsidRPr="00970956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MY</w:t>
            </w:r>
            <w:r>
              <w:rPr>
                <w:rFonts w:eastAsiaTheme="minorEastAsia" w:hint="eastAsia"/>
                <w:sz w:val="18"/>
                <w:szCs w:val="18"/>
              </w:rPr>
              <w:t>LK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875E20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REN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32D3EE" w14:textId="16F83C47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CTN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F9374A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XNDC15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CAE5F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05C343FE" w14:textId="77777777" w:rsidTr="00970956">
        <w:trPr>
          <w:trHeight w:val="353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085C8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RL6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D33E9A" w14:textId="45027270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BWD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156852" w14:textId="64967944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ACT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4FEB7A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GFR2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9916A" w14:textId="3AB4D849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HYLS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1C9780" w14:textId="2BE96753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K</w:t>
            </w:r>
            <w:r w:rsidRPr="00970956">
              <w:rPr>
                <w:rFonts w:eastAsiaTheme="minorEastAsia"/>
                <w:sz w:val="18"/>
                <w:szCs w:val="18"/>
              </w:rPr>
              <w:t>I</w:t>
            </w:r>
            <w:r w:rsidRPr="00970956">
              <w:rPr>
                <w:sz w:val="18"/>
                <w:szCs w:val="18"/>
              </w:rPr>
              <w:t>AA055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ECFD6A" w14:textId="56745DBD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EK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C2A54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RET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4B392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CTN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DBAAD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UMOD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36AE24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375E718C" w14:textId="77777777" w:rsidTr="00970956">
        <w:trPr>
          <w:trHeight w:val="357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14217E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RL13B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55BDC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C2D2A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5E87C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CDC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8BF39A" w14:textId="76461E63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RAS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0D1CA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NF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113E56" w14:textId="35BAF55E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K</w:t>
            </w:r>
            <w:r w:rsidRPr="00970956">
              <w:rPr>
                <w:rFonts w:eastAsiaTheme="minorEastAsia"/>
                <w:sz w:val="18"/>
                <w:szCs w:val="18"/>
              </w:rPr>
              <w:t>I</w:t>
            </w:r>
            <w:r w:rsidRPr="00970956">
              <w:rPr>
                <w:sz w:val="18"/>
                <w:szCs w:val="18"/>
              </w:rPr>
              <w:t>AA0586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9132E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EK8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5A6A3C" w14:textId="46F88F41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ROBO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AA60FB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CTN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57474A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UPK3A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56AE0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4548643B" w14:textId="77777777" w:rsidTr="00970956">
        <w:trPr>
          <w:trHeight w:val="353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36D42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ARMC9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75191B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CDC28B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510B35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DX59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27C764" w14:textId="19558D4D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REM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19510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27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470DCF" w14:textId="4ED9CD72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K</w:t>
            </w:r>
            <w:r w:rsidRPr="00970956">
              <w:rPr>
                <w:rFonts w:eastAsiaTheme="minorEastAsia"/>
                <w:sz w:val="18"/>
                <w:szCs w:val="18"/>
              </w:rPr>
              <w:t>I</w:t>
            </w:r>
            <w:r w:rsidRPr="00970956">
              <w:rPr>
                <w:sz w:val="18"/>
                <w:szCs w:val="18"/>
              </w:rPr>
              <w:t>AA0753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E9668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OTCH2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0E7ECB" w14:textId="0F2D29E5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ROB</w:t>
            </w:r>
            <w:r w:rsidRPr="00970956">
              <w:rPr>
                <w:rFonts w:eastAsiaTheme="minorEastAsia"/>
                <w:sz w:val="18"/>
                <w:szCs w:val="18"/>
              </w:rPr>
              <w:t>O</w:t>
            </w:r>
            <w:r w:rsidRPr="00970956">
              <w:rPr>
                <w:sz w:val="18"/>
                <w:szCs w:val="18"/>
              </w:rPr>
              <w:t>2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22F080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6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7129EB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VANGL2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61DC2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20AD8A02" w14:textId="77777777" w:rsidTr="00970956">
        <w:trPr>
          <w:trHeight w:val="352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39FE4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9D1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DC6A8B" w14:textId="178BDD74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DKN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C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F0294B" w14:textId="39AF914A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DNAJB</w:t>
            </w:r>
            <w:r w:rsidRPr="00970956">
              <w:rPr>
                <w:rFonts w:eastAsiaTheme="minorEastAsia"/>
                <w:sz w:val="18"/>
                <w:szCs w:val="18"/>
              </w:rPr>
              <w:t>11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6CF11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FREM2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691CA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43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7DEA4C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KlF7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922A19" w14:textId="0CA3308C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PH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5B54E" w14:textId="4E405E48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RPGR</w:t>
            </w:r>
            <w:r w:rsidRPr="00970956">
              <w:rPr>
                <w:rFonts w:eastAsiaTheme="minorEastAsia"/>
                <w:sz w:val="18"/>
                <w:szCs w:val="18"/>
              </w:rPr>
              <w:t>I</w:t>
            </w:r>
            <w:r w:rsidRPr="00970956">
              <w:rPr>
                <w:sz w:val="18"/>
                <w:szCs w:val="18"/>
              </w:rPr>
              <w:t>P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  <w:r w:rsidRPr="00970956">
              <w:rPr>
                <w:sz w:val="18"/>
                <w:szCs w:val="18"/>
              </w:rPr>
              <w:t>L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E96253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10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6E070E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DPCP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119C7F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  <w:tr w:rsidR="00CB71A1" w14:paraId="140C80F9" w14:textId="77777777" w:rsidTr="00970956">
        <w:trPr>
          <w:trHeight w:val="355"/>
        </w:trPr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94285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B9D2</w:t>
            </w:r>
          </w:p>
        </w:tc>
        <w:tc>
          <w:tcPr>
            <w:tcW w:w="11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DCABF6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CENPF</w:t>
            </w:r>
          </w:p>
        </w:tc>
        <w:tc>
          <w:tcPr>
            <w:tcW w:w="11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BDB6BD" w14:textId="7BB5AC44" w:rsidR="00CB71A1" w:rsidRPr="00970956" w:rsidRDefault="00CB71A1" w:rsidP="00CB71A1">
            <w:pPr>
              <w:pStyle w:val="a7"/>
              <w:rPr>
                <w:rFonts w:eastAsiaTheme="minorEastAsia" w:hint="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DSTYK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18373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GANAB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0C2369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IFT52</w:t>
            </w:r>
          </w:p>
        </w:tc>
        <w:tc>
          <w:tcPr>
            <w:tcW w:w="1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B73D8C" w14:textId="0DCDA936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K</w:t>
            </w:r>
            <w:r w:rsidRPr="00970956">
              <w:rPr>
                <w:rFonts w:eastAsiaTheme="minorEastAsia"/>
                <w:sz w:val="18"/>
                <w:szCs w:val="18"/>
              </w:rPr>
              <w:t>I</w:t>
            </w:r>
            <w:r w:rsidRPr="00970956">
              <w:rPr>
                <w:sz w:val="18"/>
                <w:szCs w:val="18"/>
              </w:rPr>
              <w:t>F14</w:t>
            </w:r>
          </w:p>
        </w:tc>
        <w:tc>
          <w:tcPr>
            <w:tcW w:w="11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C10BDD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NPHP3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F0D541" w14:textId="4D773DF0" w:rsidR="00CB71A1" w:rsidRPr="00970956" w:rsidRDefault="00CB71A1" w:rsidP="00CB71A1">
            <w:pPr>
              <w:pStyle w:val="a7"/>
              <w:rPr>
                <w:rFonts w:eastAsiaTheme="minorEastAsia"/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SALL</w:t>
            </w:r>
            <w:r w:rsidRPr="00970956">
              <w:rPr>
                <w:rFonts w:eastAsiaTheme="minorEastAsia"/>
                <w:sz w:val="18"/>
                <w:szCs w:val="18"/>
              </w:rPr>
              <w:t>1</w:t>
            </w:r>
          </w:p>
        </w:tc>
        <w:tc>
          <w:tcPr>
            <w:tcW w:w="1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3212C2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TMEM138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063E9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  <w:r w:rsidRPr="00970956">
              <w:rPr>
                <w:sz w:val="18"/>
                <w:szCs w:val="18"/>
              </w:rPr>
              <w:t>WDR19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9B3351" w14:textId="77777777" w:rsidR="00CB71A1" w:rsidRPr="00970956" w:rsidRDefault="00CB71A1" w:rsidP="00CB71A1">
            <w:pPr>
              <w:pStyle w:val="a7"/>
              <w:rPr>
                <w:sz w:val="18"/>
                <w:szCs w:val="18"/>
              </w:rPr>
            </w:pPr>
          </w:p>
        </w:tc>
      </w:tr>
    </w:tbl>
    <w:p w14:paraId="3EBC7C11" w14:textId="77777777" w:rsidR="009B6D72" w:rsidRDefault="009B6D72"/>
    <w:sectPr w:rsidR="009B6D72">
      <w:pgSz w:w="16884" w:h="11916" w:orient="landscape"/>
      <w:pgMar w:top="133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5058D" w14:textId="77777777" w:rsidR="00970956" w:rsidRDefault="00970956" w:rsidP="00970956">
      <w:pPr>
        <w:spacing w:after="0" w:line="240" w:lineRule="auto"/>
      </w:pPr>
      <w:r>
        <w:separator/>
      </w:r>
    </w:p>
  </w:endnote>
  <w:endnote w:type="continuationSeparator" w:id="0">
    <w:p w14:paraId="51FC071D" w14:textId="77777777" w:rsidR="00970956" w:rsidRDefault="00970956" w:rsidP="00970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5CE1D" w14:textId="77777777" w:rsidR="00970956" w:rsidRDefault="00970956" w:rsidP="00970956">
      <w:pPr>
        <w:spacing w:after="0" w:line="240" w:lineRule="auto"/>
      </w:pPr>
      <w:r>
        <w:separator/>
      </w:r>
    </w:p>
  </w:footnote>
  <w:footnote w:type="continuationSeparator" w:id="0">
    <w:p w14:paraId="1EE83F19" w14:textId="77777777" w:rsidR="00970956" w:rsidRDefault="00970956" w:rsidP="009709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E0F"/>
    <w:rsid w:val="00095BB7"/>
    <w:rsid w:val="0071682B"/>
    <w:rsid w:val="00917A88"/>
    <w:rsid w:val="00970956"/>
    <w:rsid w:val="009A6485"/>
    <w:rsid w:val="009B6D72"/>
    <w:rsid w:val="00B16E64"/>
    <w:rsid w:val="00C6309A"/>
    <w:rsid w:val="00CB71A1"/>
    <w:rsid w:val="00FB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B8D813"/>
  <w15:docId w15:val="{14192378-A397-44F1-9D53-F2F0D45F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9709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0956"/>
    <w:rPr>
      <w:rFonts w:ascii="Times New Roman" w:eastAsia="Times New Roman" w:hAnsi="Times New Roman" w:cs="Times New Roman"/>
      <w:color w:val="000000"/>
      <w:sz w:val="22"/>
    </w:rPr>
  </w:style>
  <w:style w:type="paragraph" w:styleId="a5">
    <w:name w:val="footer"/>
    <w:basedOn w:val="a"/>
    <w:link w:val="a6"/>
    <w:uiPriority w:val="99"/>
    <w:unhideWhenUsed/>
    <w:rsid w:val="009709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0956"/>
    <w:rPr>
      <w:rFonts w:ascii="Times New Roman" w:eastAsia="Times New Roman" w:hAnsi="Times New Roman" w:cs="Times New Roman"/>
      <w:color w:val="000000"/>
      <w:sz w:val="22"/>
    </w:rPr>
  </w:style>
  <w:style w:type="paragraph" w:styleId="a7">
    <w:name w:val="No Spacing"/>
    <w:uiPriority w:val="1"/>
    <w:qFormat/>
    <w:rsid w:val="00970956"/>
    <w:rPr>
      <w:rFonts w:ascii="Times New Roman" w:eastAsia="Times New Roman" w:hAnsi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美沙子</dc:creator>
  <cp:keywords/>
  <cp:lastModifiedBy>朋実 近藤</cp:lastModifiedBy>
  <cp:revision>3</cp:revision>
  <dcterms:created xsi:type="dcterms:W3CDTF">2025-10-07T06:31:00Z</dcterms:created>
  <dcterms:modified xsi:type="dcterms:W3CDTF">2025-10-07T06:47:00Z</dcterms:modified>
</cp:coreProperties>
</file>